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3A672" w14:textId="4DCDDF86" w:rsidR="007F092E" w:rsidRPr="006947D5" w:rsidRDefault="007F092E" w:rsidP="007F092E">
      <w:bookmarkStart w:id="0" w:name="_GoBack"/>
      <w:bookmarkEnd w:id="0"/>
      <w:r w:rsidRPr="006947D5">
        <w:rPr>
          <w:rFonts w:ascii="Calibri" w:eastAsia="Calibri" w:hAnsi="Calibri" w:cs="Calibri"/>
          <w:b/>
        </w:rPr>
        <w:t>S4 Table</w:t>
      </w:r>
      <w:r w:rsidRPr="006947D5">
        <w:rPr>
          <w:b/>
        </w:rPr>
        <w:t xml:space="preserve">. </w:t>
      </w:r>
      <w:r w:rsidRPr="006947D5">
        <w:rPr>
          <w:rFonts w:ascii="Calibri" w:eastAsia="Calibri" w:hAnsi="Calibri" w:cs="Calibri"/>
          <w:b/>
        </w:rPr>
        <w:t xml:space="preserve">Additional correlations. </w:t>
      </w:r>
      <w:r w:rsidRPr="006947D5">
        <w:t>Spearman’s Rho correlations for additional variables in experiment one.</w:t>
      </w:r>
      <w:r w:rsidR="001C16C4" w:rsidRPr="006947D5">
        <w:t xml:space="preserve"> </w:t>
      </w:r>
      <w:r w:rsidR="00471064">
        <w:t xml:space="preserve">The </w:t>
      </w:r>
      <w:r w:rsidR="001C16C4" w:rsidRPr="006947D5">
        <w:t>p</w:t>
      </w:r>
      <w:r w:rsidR="001E672A" w:rsidRPr="006947D5">
        <w:t xml:space="preserve"> values are uncorrected</w:t>
      </w:r>
      <w:r w:rsidR="006947D5">
        <w:t>.</w:t>
      </w:r>
    </w:p>
    <w:tbl>
      <w:tblPr>
        <w:tblStyle w:val="TableGrid"/>
        <w:tblW w:w="1474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1133"/>
        <w:gridCol w:w="1134"/>
        <w:gridCol w:w="1134"/>
        <w:gridCol w:w="1134"/>
        <w:gridCol w:w="1134"/>
        <w:gridCol w:w="1134"/>
        <w:gridCol w:w="1134"/>
        <w:gridCol w:w="1135"/>
        <w:gridCol w:w="1133"/>
        <w:gridCol w:w="1134"/>
        <w:gridCol w:w="1134"/>
        <w:gridCol w:w="1135"/>
      </w:tblGrid>
      <w:tr w:rsidR="00D521CA" w:rsidRPr="006947D5" w14:paraId="3F20EE68" w14:textId="77777777" w:rsidTr="007F092E">
        <w:trPr>
          <w:trHeight w:val="284"/>
        </w:trPr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016FEC71" w14:textId="77777777" w:rsidR="000707ED" w:rsidRPr="006947D5" w:rsidRDefault="000707ED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69" w:type="dxa"/>
            <w:gridSpan w:val="5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F4A780" w14:textId="20275CC0" w:rsidR="000707ED" w:rsidRPr="006947D5" w:rsidRDefault="000707ED" w:rsidP="00077E2A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Eating Disorder Examination Questionnai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AE52B" w14:textId="77777777" w:rsidR="000707ED" w:rsidRPr="006947D5" w:rsidRDefault="000707ED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66C46" w14:textId="77777777" w:rsidR="000707ED" w:rsidRPr="006947D5" w:rsidRDefault="000707ED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34A879" w14:textId="77777777" w:rsidR="000707ED" w:rsidRPr="006947D5" w:rsidRDefault="000707ED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300B24" w14:textId="77777777" w:rsidR="000707ED" w:rsidRPr="006947D5" w:rsidRDefault="000707ED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82E1C" w14:textId="77777777" w:rsidR="000707ED" w:rsidRPr="006947D5" w:rsidRDefault="000707ED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DAD55" w14:textId="77777777" w:rsidR="000707ED" w:rsidRPr="006947D5" w:rsidRDefault="000707ED" w:rsidP="00077E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F6F6275" w14:textId="77777777" w:rsidR="000707ED" w:rsidRPr="006947D5" w:rsidRDefault="000707ED" w:rsidP="00077E2A">
            <w:pPr>
              <w:jc w:val="center"/>
              <w:rPr>
                <w:sz w:val="20"/>
                <w:szCs w:val="20"/>
              </w:rPr>
            </w:pPr>
          </w:p>
        </w:tc>
      </w:tr>
      <w:tr w:rsidR="0035326A" w:rsidRPr="006947D5" w14:paraId="10BF7440" w14:textId="77777777" w:rsidTr="007F092E">
        <w:trPr>
          <w:trHeight w:val="68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66E5B1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F86B64E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Global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E0CA3AF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Shape Concern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5F01FC8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Weight Concern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7FFFFC4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Eating Concern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303E04F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Restrain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6C13C4B" w14:textId="71E4382E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Self</w:t>
            </w:r>
            <w:r w:rsidR="001E52B6">
              <w:rPr>
                <w:sz w:val="20"/>
                <w:szCs w:val="20"/>
              </w:rPr>
              <w:t>-</w:t>
            </w:r>
            <w:r w:rsidRPr="006947D5">
              <w:rPr>
                <w:sz w:val="20"/>
                <w:szCs w:val="20"/>
              </w:rPr>
              <w:t>Estee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E33045A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Age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63ADB52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BMI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AFC9E8D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BMI diff Obes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85B3ED2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BMI diff Sli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F85CF95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 xml:space="preserve">Obese </w:t>
            </w:r>
            <w:r w:rsidRPr="006947D5">
              <w:rPr>
                <w:rFonts w:ascii="Calibri" w:eastAsia="Calibri" w:hAnsi="Calibri" w:cs="Calibri"/>
                <w:sz w:val="20"/>
                <w:szCs w:val="20"/>
              </w:rPr>
              <w:t>∆</w:t>
            </w:r>
            <w:r w:rsidRPr="006947D5">
              <w:rPr>
                <w:sz w:val="20"/>
                <w:szCs w:val="20"/>
              </w:rPr>
              <w:t>Body Satisfaction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B798A67" w14:textId="77777777" w:rsidR="00077E2A" w:rsidRPr="006947D5" w:rsidRDefault="00077E2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 xml:space="preserve">Slim </w:t>
            </w:r>
            <w:r w:rsidRPr="006947D5">
              <w:rPr>
                <w:rFonts w:ascii="Calibri" w:eastAsia="Calibri" w:hAnsi="Calibri" w:cs="Calibri"/>
                <w:sz w:val="20"/>
                <w:szCs w:val="20"/>
              </w:rPr>
              <w:t>∆</w:t>
            </w:r>
            <w:r w:rsidRPr="006947D5">
              <w:rPr>
                <w:sz w:val="20"/>
                <w:szCs w:val="20"/>
              </w:rPr>
              <w:t>Body Satisfaction</w:t>
            </w:r>
          </w:p>
        </w:tc>
      </w:tr>
      <w:tr w:rsidR="00D521CA" w:rsidRPr="006947D5" w14:paraId="47B5330E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DB8522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Global</w:t>
            </w:r>
          </w:p>
        </w:tc>
        <w:tc>
          <w:tcPr>
            <w:tcW w:w="1133" w:type="dxa"/>
            <w:vAlign w:val="center"/>
          </w:tcPr>
          <w:p w14:paraId="4F8F2093" w14:textId="3F1D94AC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B96083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940</w:t>
            </w:r>
          </w:p>
          <w:p w14:paraId="40E17C39" w14:textId="57B882FD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1F63D262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924</w:t>
            </w:r>
          </w:p>
          <w:p w14:paraId="256761DD" w14:textId="538AC9B3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627C37CF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558</w:t>
            </w:r>
          </w:p>
          <w:p w14:paraId="0A2215E2" w14:textId="5275EA72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4C08B6C8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697</w:t>
            </w:r>
          </w:p>
          <w:p w14:paraId="58AE3439" w14:textId="0558EA35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676A4CB3" w14:textId="77777777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132</w:t>
            </w:r>
          </w:p>
          <w:p w14:paraId="2E166698" w14:textId="740D6663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.417</w:t>
            </w:r>
          </w:p>
        </w:tc>
        <w:tc>
          <w:tcPr>
            <w:tcW w:w="1134" w:type="dxa"/>
            <w:vAlign w:val="center"/>
          </w:tcPr>
          <w:p w14:paraId="05C33D10" w14:textId="572D319E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10</w:t>
            </w:r>
          </w:p>
          <w:p w14:paraId="2C6AA0AC" w14:textId="5B4C3100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539</w:t>
            </w:r>
          </w:p>
        </w:tc>
        <w:tc>
          <w:tcPr>
            <w:tcW w:w="1135" w:type="dxa"/>
            <w:vAlign w:val="center"/>
          </w:tcPr>
          <w:p w14:paraId="62B6020E" w14:textId="77777777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377</w:t>
            </w:r>
          </w:p>
          <w:p w14:paraId="11A2BCF4" w14:textId="7B79B2B8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17</w:t>
            </w:r>
          </w:p>
        </w:tc>
        <w:tc>
          <w:tcPr>
            <w:tcW w:w="1133" w:type="dxa"/>
            <w:vAlign w:val="center"/>
          </w:tcPr>
          <w:p w14:paraId="1BC19D5F" w14:textId="2CF557F4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425</w:t>
            </w:r>
          </w:p>
          <w:p w14:paraId="2B37A7A5" w14:textId="25B43380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06</w:t>
            </w:r>
          </w:p>
        </w:tc>
        <w:tc>
          <w:tcPr>
            <w:tcW w:w="1134" w:type="dxa"/>
            <w:vAlign w:val="center"/>
          </w:tcPr>
          <w:p w14:paraId="3FDB536A" w14:textId="77777777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468</w:t>
            </w:r>
          </w:p>
          <w:p w14:paraId="112737F7" w14:textId="5C1BD8DB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02</w:t>
            </w:r>
          </w:p>
        </w:tc>
        <w:tc>
          <w:tcPr>
            <w:tcW w:w="1134" w:type="dxa"/>
            <w:vAlign w:val="center"/>
          </w:tcPr>
          <w:p w14:paraId="19375632" w14:textId="433ADBD5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385</w:t>
            </w:r>
            <w:r w:rsidR="00FB5B27" w:rsidRPr="006947D5">
              <w:t>*</w:t>
            </w:r>
          </w:p>
          <w:p w14:paraId="289ABC19" w14:textId="7AF28212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14</w:t>
            </w:r>
          </w:p>
        </w:tc>
        <w:tc>
          <w:tcPr>
            <w:tcW w:w="1135" w:type="dxa"/>
            <w:vAlign w:val="center"/>
          </w:tcPr>
          <w:p w14:paraId="51A009BE" w14:textId="18D89AE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315</w:t>
            </w:r>
            <w:r w:rsidR="00FB5B27" w:rsidRPr="006947D5">
              <w:t>*</w:t>
            </w:r>
          </w:p>
          <w:p w14:paraId="532EDBDB" w14:textId="03A29BB0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47</w:t>
            </w:r>
          </w:p>
        </w:tc>
      </w:tr>
      <w:tr w:rsidR="00D521CA" w:rsidRPr="006947D5" w14:paraId="4F28A339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D747967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Shape Concern</w:t>
            </w:r>
          </w:p>
        </w:tc>
        <w:tc>
          <w:tcPr>
            <w:tcW w:w="1133" w:type="dxa"/>
            <w:vAlign w:val="center"/>
          </w:tcPr>
          <w:p w14:paraId="48622BAD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325BB8" w14:textId="3F733D0B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821E4D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832</w:t>
            </w:r>
          </w:p>
          <w:p w14:paraId="1BF593D0" w14:textId="64D1593F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623712E0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519</w:t>
            </w:r>
          </w:p>
          <w:p w14:paraId="373450AE" w14:textId="75DBFFB3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01</w:t>
            </w:r>
          </w:p>
        </w:tc>
        <w:tc>
          <w:tcPr>
            <w:tcW w:w="1134" w:type="dxa"/>
            <w:vAlign w:val="center"/>
          </w:tcPr>
          <w:p w14:paraId="191C98E7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556</w:t>
            </w:r>
          </w:p>
          <w:p w14:paraId="6D07ECF0" w14:textId="792299CD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77571CF0" w14:textId="77777777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76</w:t>
            </w:r>
          </w:p>
          <w:p w14:paraId="6419A933" w14:textId="63FE2CD4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.641</w:t>
            </w:r>
          </w:p>
        </w:tc>
        <w:tc>
          <w:tcPr>
            <w:tcW w:w="1134" w:type="dxa"/>
            <w:vAlign w:val="center"/>
          </w:tcPr>
          <w:p w14:paraId="44487106" w14:textId="644FB978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091</w:t>
            </w:r>
          </w:p>
          <w:p w14:paraId="477CE6AA" w14:textId="618B2BB3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575</w:t>
            </w:r>
          </w:p>
        </w:tc>
        <w:tc>
          <w:tcPr>
            <w:tcW w:w="1135" w:type="dxa"/>
            <w:vAlign w:val="center"/>
          </w:tcPr>
          <w:p w14:paraId="09F9562E" w14:textId="77777777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301</w:t>
            </w:r>
          </w:p>
          <w:p w14:paraId="1DA9D922" w14:textId="3D6BDBBB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59</w:t>
            </w:r>
          </w:p>
        </w:tc>
        <w:tc>
          <w:tcPr>
            <w:tcW w:w="1133" w:type="dxa"/>
            <w:vAlign w:val="center"/>
          </w:tcPr>
          <w:p w14:paraId="161FFB6E" w14:textId="1B8E21C1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</w:t>
            </w:r>
            <w:r w:rsidR="00D82625" w:rsidRPr="006947D5">
              <w:rPr>
                <w:sz w:val="20"/>
                <w:szCs w:val="20"/>
              </w:rPr>
              <w:t>-.358</w:t>
            </w:r>
          </w:p>
          <w:p w14:paraId="17FBAADF" w14:textId="0FD96170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 xml:space="preserve">p = </w:t>
            </w:r>
            <w:r w:rsidR="00D82625" w:rsidRPr="006947D5">
              <w:rPr>
                <w:sz w:val="20"/>
                <w:szCs w:val="20"/>
              </w:rPr>
              <w:t>.023</w:t>
            </w:r>
          </w:p>
        </w:tc>
        <w:tc>
          <w:tcPr>
            <w:tcW w:w="1134" w:type="dxa"/>
            <w:vAlign w:val="center"/>
          </w:tcPr>
          <w:p w14:paraId="6D723621" w14:textId="50A93220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</w:t>
            </w:r>
            <w:r w:rsidR="00610A8A" w:rsidRPr="006947D5">
              <w:rPr>
                <w:sz w:val="20"/>
                <w:szCs w:val="20"/>
              </w:rPr>
              <w:t>.348</w:t>
            </w:r>
          </w:p>
          <w:p w14:paraId="2CD6E55C" w14:textId="05F4C9D9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</w:t>
            </w:r>
            <w:r w:rsidR="00610A8A" w:rsidRPr="006947D5">
              <w:rPr>
                <w:sz w:val="20"/>
                <w:szCs w:val="20"/>
              </w:rPr>
              <w:t>014</w:t>
            </w:r>
          </w:p>
        </w:tc>
        <w:tc>
          <w:tcPr>
            <w:tcW w:w="1134" w:type="dxa"/>
            <w:vAlign w:val="center"/>
          </w:tcPr>
          <w:p w14:paraId="52F854A9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395</w:t>
            </w:r>
          </w:p>
          <w:p w14:paraId="4B29C4AD" w14:textId="1BD4A65F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12</w:t>
            </w:r>
          </w:p>
        </w:tc>
        <w:tc>
          <w:tcPr>
            <w:tcW w:w="1135" w:type="dxa"/>
            <w:vAlign w:val="center"/>
          </w:tcPr>
          <w:p w14:paraId="288F06D7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264</w:t>
            </w:r>
          </w:p>
          <w:p w14:paraId="1C6AFAEA" w14:textId="12062460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105</w:t>
            </w:r>
          </w:p>
        </w:tc>
      </w:tr>
      <w:tr w:rsidR="00D521CA" w:rsidRPr="006947D5" w14:paraId="0B0B6952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50A8EBB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Weight Concern</w:t>
            </w:r>
          </w:p>
        </w:tc>
        <w:tc>
          <w:tcPr>
            <w:tcW w:w="1133" w:type="dxa"/>
            <w:vAlign w:val="center"/>
          </w:tcPr>
          <w:p w14:paraId="611291A5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6A4E7F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5212AA" w14:textId="3EB19C2D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9D6E11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487</w:t>
            </w:r>
          </w:p>
          <w:p w14:paraId="4CA2C3E5" w14:textId="37946408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01</w:t>
            </w:r>
          </w:p>
        </w:tc>
        <w:tc>
          <w:tcPr>
            <w:tcW w:w="1134" w:type="dxa"/>
            <w:vAlign w:val="center"/>
          </w:tcPr>
          <w:p w14:paraId="53AA0251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547</w:t>
            </w:r>
          </w:p>
          <w:p w14:paraId="1B42149D" w14:textId="3C27AD60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0D2DEE11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697</w:t>
            </w:r>
          </w:p>
          <w:p w14:paraId="511D9E81" w14:textId="3612A984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04FDEE4B" w14:textId="2545EB98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</w:t>
            </w:r>
            <w:r w:rsidR="005B0896" w:rsidRPr="006947D5">
              <w:rPr>
                <w:sz w:val="20"/>
                <w:szCs w:val="20"/>
              </w:rPr>
              <w:t>-.1</w:t>
            </w:r>
            <w:r w:rsidRPr="006947D5">
              <w:rPr>
                <w:sz w:val="20"/>
                <w:szCs w:val="20"/>
              </w:rPr>
              <w:t>2</w:t>
            </w:r>
            <w:r w:rsidR="005B0896" w:rsidRPr="006947D5">
              <w:rPr>
                <w:sz w:val="20"/>
                <w:szCs w:val="20"/>
              </w:rPr>
              <w:t>6</w:t>
            </w:r>
          </w:p>
          <w:p w14:paraId="7856A209" w14:textId="267FE13D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.4</w:t>
            </w:r>
            <w:r w:rsidR="005B0896" w:rsidRPr="006947D5">
              <w:rPr>
                <w:sz w:val="20"/>
                <w:szCs w:val="20"/>
              </w:rPr>
              <w:t>37</w:t>
            </w:r>
          </w:p>
        </w:tc>
        <w:tc>
          <w:tcPr>
            <w:tcW w:w="1135" w:type="dxa"/>
            <w:vAlign w:val="center"/>
          </w:tcPr>
          <w:p w14:paraId="78CF7F03" w14:textId="48A4587B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342</w:t>
            </w:r>
          </w:p>
          <w:p w14:paraId="2E93380B" w14:textId="1E8C2C3A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31</w:t>
            </w:r>
          </w:p>
        </w:tc>
        <w:tc>
          <w:tcPr>
            <w:tcW w:w="1133" w:type="dxa"/>
            <w:vAlign w:val="center"/>
          </w:tcPr>
          <w:p w14:paraId="37E06DD8" w14:textId="21282131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D82625" w:rsidRPr="006947D5">
              <w:rPr>
                <w:sz w:val="20"/>
                <w:szCs w:val="20"/>
              </w:rPr>
              <w:t xml:space="preserve"> = -.371</w:t>
            </w:r>
          </w:p>
          <w:p w14:paraId="60D9D2BD" w14:textId="59F31A72" w:rsidR="00D521CA" w:rsidRPr="006947D5" w:rsidRDefault="00D521CA" w:rsidP="000707ED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= .01</w:t>
            </w:r>
            <w:r w:rsidR="00D82625" w:rsidRPr="006947D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10629975" w14:textId="52B3BB4E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610A8A" w:rsidRPr="006947D5">
              <w:rPr>
                <w:sz w:val="20"/>
                <w:szCs w:val="20"/>
              </w:rPr>
              <w:t xml:space="preserve"> = 371</w:t>
            </w:r>
          </w:p>
          <w:p w14:paraId="1F768736" w14:textId="3592829B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</w:t>
            </w:r>
            <w:r w:rsidR="00610A8A" w:rsidRPr="006947D5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14:paraId="029CB83E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313</w:t>
            </w:r>
          </w:p>
          <w:p w14:paraId="212DE156" w14:textId="5154D8B2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49</w:t>
            </w:r>
          </w:p>
        </w:tc>
        <w:tc>
          <w:tcPr>
            <w:tcW w:w="1135" w:type="dxa"/>
            <w:vAlign w:val="center"/>
          </w:tcPr>
          <w:p w14:paraId="7F558DF0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32</w:t>
            </w:r>
          </w:p>
          <w:p w14:paraId="782A54FD" w14:textId="10332933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44</w:t>
            </w:r>
          </w:p>
        </w:tc>
      </w:tr>
      <w:tr w:rsidR="00D521CA" w:rsidRPr="006947D5" w14:paraId="1308FD8B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FD4288F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Eating Concern</w:t>
            </w:r>
          </w:p>
        </w:tc>
        <w:tc>
          <w:tcPr>
            <w:tcW w:w="1133" w:type="dxa"/>
            <w:vAlign w:val="center"/>
          </w:tcPr>
          <w:p w14:paraId="1924D184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866715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2D57F6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944F36" w14:textId="3EC138A6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0E3C82" w14:textId="77777777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305</w:t>
            </w:r>
          </w:p>
          <w:p w14:paraId="5DAF9219" w14:textId="38340F4F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.055</w:t>
            </w:r>
          </w:p>
        </w:tc>
        <w:tc>
          <w:tcPr>
            <w:tcW w:w="1134" w:type="dxa"/>
            <w:vAlign w:val="center"/>
          </w:tcPr>
          <w:p w14:paraId="6A54516C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558</w:t>
            </w:r>
          </w:p>
          <w:p w14:paraId="3384ADDD" w14:textId="3FC48223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70C153C0" w14:textId="7CACCCDF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</w:t>
            </w:r>
            <w:r w:rsidR="005B0896" w:rsidRPr="006947D5">
              <w:rPr>
                <w:sz w:val="20"/>
                <w:szCs w:val="20"/>
              </w:rPr>
              <w:t>-.118</w:t>
            </w:r>
          </w:p>
          <w:p w14:paraId="040EB687" w14:textId="7D423C3B" w:rsidR="00D521CA" w:rsidRPr="006947D5" w:rsidRDefault="005B0896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</w:t>
            </w:r>
            <w:r w:rsidR="00D521CA" w:rsidRPr="006947D5">
              <w:rPr>
                <w:sz w:val="20"/>
                <w:szCs w:val="20"/>
              </w:rPr>
              <w:t xml:space="preserve"> .</w:t>
            </w:r>
            <w:r w:rsidRPr="006947D5">
              <w:rPr>
                <w:sz w:val="20"/>
                <w:szCs w:val="20"/>
              </w:rPr>
              <w:t>467</w:t>
            </w:r>
          </w:p>
        </w:tc>
        <w:tc>
          <w:tcPr>
            <w:tcW w:w="1135" w:type="dxa"/>
            <w:vAlign w:val="center"/>
          </w:tcPr>
          <w:p w14:paraId="59E9D2C4" w14:textId="7040335E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153</w:t>
            </w:r>
          </w:p>
          <w:p w14:paraId="437D1835" w14:textId="0399A7B3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.344</w:t>
            </w:r>
          </w:p>
        </w:tc>
        <w:tc>
          <w:tcPr>
            <w:tcW w:w="1133" w:type="dxa"/>
            <w:vAlign w:val="center"/>
          </w:tcPr>
          <w:p w14:paraId="25BA2051" w14:textId="7D009EEC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</w:t>
            </w:r>
            <w:r w:rsidR="00D82625" w:rsidRPr="006947D5">
              <w:rPr>
                <w:sz w:val="20"/>
                <w:szCs w:val="20"/>
              </w:rPr>
              <w:t>-.269</w:t>
            </w:r>
          </w:p>
          <w:p w14:paraId="311687D1" w14:textId="6E6CF435" w:rsidR="00D521CA" w:rsidRPr="006947D5" w:rsidRDefault="00D521CA" w:rsidP="000707ED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= .0</w:t>
            </w:r>
            <w:r w:rsidR="00D82625" w:rsidRPr="006947D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vAlign w:val="center"/>
          </w:tcPr>
          <w:p w14:paraId="0C1E0932" w14:textId="47744669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610A8A" w:rsidRPr="006947D5">
              <w:rPr>
                <w:sz w:val="20"/>
                <w:szCs w:val="20"/>
              </w:rPr>
              <w:t xml:space="preserve"> = .230</w:t>
            </w:r>
          </w:p>
          <w:p w14:paraId="4865193E" w14:textId="752F0701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</w:t>
            </w:r>
            <w:r w:rsidR="00610A8A" w:rsidRPr="006947D5">
              <w:rPr>
                <w:sz w:val="20"/>
                <w:szCs w:val="20"/>
              </w:rPr>
              <w:t>153</w:t>
            </w:r>
          </w:p>
        </w:tc>
        <w:tc>
          <w:tcPr>
            <w:tcW w:w="1134" w:type="dxa"/>
            <w:vAlign w:val="center"/>
          </w:tcPr>
          <w:p w14:paraId="0CF689C3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151</w:t>
            </w:r>
          </w:p>
          <w:p w14:paraId="698641D4" w14:textId="690FA3FA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352</w:t>
            </w:r>
          </w:p>
        </w:tc>
        <w:tc>
          <w:tcPr>
            <w:tcW w:w="1135" w:type="dxa"/>
            <w:vAlign w:val="center"/>
          </w:tcPr>
          <w:p w14:paraId="1C88F1F0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421</w:t>
            </w:r>
          </w:p>
          <w:p w14:paraId="5E9847D7" w14:textId="4CB6361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07</w:t>
            </w:r>
          </w:p>
        </w:tc>
      </w:tr>
      <w:tr w:rsidR="00D521CA" w:rsidRPr="006947D5" w14:paraId="25026655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F36954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Restraint</w:t>
            </w:r>
          </w:p>
        </w:tc>
        <w:tc>
          <w:tcPr>
            <w:tcW w:w="1133" w:type="dxa"/>
            <w:vAlign w:val="center"/>
          </w:tcPr>
          <w:p w14:paraId="471C9F52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018E488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0403C8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11E959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31BF12" w14:textId="403C1980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8E8497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924</w:t>
            </w:r>
          </w:p>
          <w:p w14:paraId="6C7BD0CE" w14:textId="3F817344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58E23855" w14:textId="77777777" w:rsidR="005B0896" w:rsidRPr="006947D5" w:rsidRDefault="005B0896" w:rsidP="005B0896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063</w:t>
            </w:r>
          </w:p>
          <w:p w14:paraId="650662AD" w14:textId="7997FC6D" w:rsidR="00D521CA" w:rsidRPr="006947D5" w:rsidRDefault="005B0896" w:rsidP="005B0896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= .701</w:t>
            </w:r>
          </w:p>
        </w:tc>
        <w:tc>
          <w:tcPr>
            <w:tcW w:w="1135" w:type="dxa"/>
            <w:vAlign w:val="center"/>
          </w:tcPr>
          <w:p w14:paraId="10149173" w14:textId="31F3232F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416</w:t>
            </w:r>
          </w:p>
          <w:p w14:paraId="4104652F" w14:textId="70C3E5C0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08</w:t>
            </w:r>
          </w:p>
        </w:tc>
        <w:tc>
          <w:tcPr>
            <w:tcW w:w="1133" w:type="dxa"/>
            <w:vAlign w:val="center"/>
          </w:tcPr>
          <w:p w14:paraId="64D41916" w14:textId="0D6191BA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D82625" w:rsidRPr="006947D5">
              <w:rPr>
                <w:sz w:val="20"/>
                <w:szCs w:val="20"/>
              </w:rPr>
              <w:t xml:space="preserve"> = -.340</w:t>
            </w:r>
          </w:p>
          <w:p w14:paraId="60AA89D9" w14:textId="1A0B44E5" w:rsidR="00D521CA" w:rsidRPr="006947D5" w:rsidRDefault="00D82625" w:rsidP="000707ED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=.032</w:t>
            </w:r>
          </w:p>
        </w:tc>
        <w:tc>
          <w:tcPr>
            <w:tcW w:w="1134" w:type="dxa"/>
            <w:vAlign w:val="center"/>
          </w:tcPr>
          <w:p w14:paraId="3E7372B4" w14:textId="71B6AC12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610A8A" w:rsidRPr="006947D5">
              <w:rPr>
                <w:sz w:val="20"/>
                <w:szCs w:val="20"/>
              </w:rPr>
              <w:t xml:space="preserve"> = .448</w:t>
            </w:r>
          </w:p>
          <w:p w14:paraId="09773881" w14:textId="0E646EF2" w:rsidR="00D521CA" w:rsidRPr="006947D5" w:rsidRDefault="00610A8A" w:rsidP="000707ED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= .004</w:t>
            </w:r>
          </w:p>
        </w:tc>
        <w:tc>
          <w:tcPr>
            <w:tcW w:w="1134" w:type="dxa"/>
            <w:vAlign w:val="center"/>
          </w:tcPr>
          <w:p w14:paraId="660E13A5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259</w:t>
            </w:r>
          </w:p>
          <w:p w14:paraId="3DBF6B34" w14:textId="45148DAA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106</w:t>
            </w:r>
          </w:p>
        </w:tc>
        <w:tc>
          <w:tcPr>
            <w:tcW w:w="1135" w:type="dxa"/>
            <w:vAlign w:val="center"/>
          </w:tcPr>
          <w:p w14:paraId="4216D85A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037</w:t>
            </w:r>
          </w:p>
          <w:p w14:paraId="73808886" w14:textId="0176D49C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821</w:t>
            </w:r>
          </w:p>
        </w:tc>
      </w:tr>
      <w:tr w:rsidR="000E0980" w:rsidRPr="006947D5" w14:paraId="3F5B6C4F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81C82D9" w14:textId="1500A33F" w:rsidR="000E0980" w:rsidRPr="006947D5" w:rsidRDefault="000E0980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Self</w:t>
            </w:r>
            <w:r w:rsidR="001E52B6">
              <w:rPr>
                <w:sz w:val="20"/>
                <w:szCs w:val="20"/>
              </w:rPr>
              <w:t>-</w:t>
            </w:r>
            <w:r w:rsidRPr="006947D5">
              <w:rPr>
                <w:sz w:val="20"/>
                <w:szCs w:val="20"/>
              </w:rPr>
              <w:t>Esteem</w:t>
            </w:r>
          </w:p>
        </w:tc>
        <w:tc>
          <w:tcPr>
            <w:tcW w:w="1133" w:type="dxa"/>
            <w:vAlign w:val="center"/>
          </w:tcPr>
          <w:p w14:paraId="28D4B2F9" w14:textId="77777777" w:rsidR="000E0980" w:rsidRPr="006947D5" w:rsidRDefault="000E0980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E2C2C4" w14:textId="77777777" w:rsidR="000E0980" w:rsidRPr="006947D5" w:rsidRDefault="000E0980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56978B" w14:textId="77777777" w:rsidR="000E0980" w:rsidRPr="006947D5" w:rsidRDefault="000E0980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008E23" w14:textId="77777777" w:rsidR="000E0980" w:rsidRPr="006947D5" w:rsidRDefault="000E0980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15988A4" w14:textId="77777777" w:rsidR="000E0980" w:rsidRPr="006947D5" w:rsidRDefault="000E0980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DBD0B3" w14:textId="5CAB0822" w:rsidR="000E0980" w:rsidRPr="006947D5" w:rsidRDefault="000E0980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BBE2D9" w14:textId="24AA9956" w:rsidR="000E0980" w:rsidRPr="006947D5" w:rsidRDefault="000E0980" w:rsidP="005B0896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170</w:t>
            </w:r>
          </w:p>
          <w:p w14:paraId="45E223B1" w14:textId="7DBBB25B" w:rsidR="000E0980" w:rsidRPr="006947D5" w:rsidRDefault="000E0980" w:rsidP="005B0896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= .294</w:t>
            </w:r>
          </w:p>
        </w:tc>
        <w:tc>
          <w:tcPr>
            <w:tcW w:w="1135" w:type="dxa"/>
            <w:vAlign w:val="center"/>
          </w:tcPr>
          <w:p w14:paraId="13141808" w14:textId="2D51504B" w:rsidR="000E0980" w:rsidRPr="006947D5" w:rsidRDefault="000E0980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222</w:t>
            </w:r>
          </w:p>
          <w:p w14:paraId="0F800DC8" w14:textId="49DFB919" w:rsidR="000E0980" w:rsidRPr="006947D5" w:rsidRDefault="000E0980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168</w:t>
            </w:r>
          </w:p>
        </w:tc>
        <w:tc>
          <w:tcPr>
            <w:tcW w:w="1133" w:type="dxa"/>
            <w:vAlign w:val="center"/>
          </w:tcPr>
          <w:p w14:paraId="37A2A916" w14:textId="78F5C63A" w:rsidR="000E0980" w:rsidRPr="006947D5" w:rsidRDefault="000E0980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302</w:t>
            </w:r>
          </w:p>
          <w:p w14:paraId="3E9D58EB" w14:textId="0C3F6B6D" w:rsidR="000E0980" w:rsidRPr="006947D5" w:rsidRDefault="000E0980" w:rsidP="000707ED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= .058</w:t>
            </w:r>
          </w:p>
        </w:tc>
        <w:tc>
          <w:tcPr>
            <w:tcW w:w="1134" w:type="dxa"/>
            <w:vAlign w:val="center"/>
          </w:tcPr>
          <w:p w14:paraId="2F1880AD" w14:textId="0E5E4683" w:rsidR="000E0980" w:rsidRPr="006947D5" w:rsidRDefault="000E0980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292</w:t>
            </w:r>
          </w:p>
          <w:p w14:paraId="3569101B" w14:textId="370AAF49" w:rsidR="000E0980" w:rsidRPr="006947D5" w:rsidRDefault="000E0980" w:rsidP="000707ED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=.068</w:t>
            </w:r>
          </w:p>
        </w:tc>
        <w:tc>
          <w:tcPr>
            <w:tcW w:w="1134" w:type="dxa"/>
            <w:vAlign w:val="center"/>
          </w:tcPr>
          <w:p w14:paraId="6009BA43" w14:textId="77777777" w:rsidR="000E0980" w:rsidRPr="006947D5" w:rsidRDefault="000E0980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sz w:val="20"/>
                <w:szCs w:val="20"/>
              </w:rPr>
              <w:t xml:space="preserve"> = -.307</w:t>
            </w:r>
          </w:p>
          <w:p w14:paraId="1A9BA265" w14:textId="703B8769" w:rsidR="000E0980" w:rsidRPr="006947D5" w:rsidRDefault="000E0980" w:rsidP="000707ED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= .054</w:t>
            </w:r>
          </w:p>
        </w:tc>
        <w:tc>
          <w:tcPr>
            <w:tcW w:w="1135" w:type="dxa"/>
            <w:vAlign w:val="center"/>
          </w:tcPr>
          <w:p w14:paraId="00596FD9" w14:textId="77777777" w:rsidR="000E0980" w:rsidRPr="006947D5" w:rsidRDefault="000E0980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146</w:t>
            </w:r>
          </w:p>
          <w:p w14:paraId="5FB1B436" w14:textId="02248924" w:rsidR="000E0980" w:rsidRPr="006947D5" w:rsidRDefault="000E0980" w:rsidP="000707ED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= 368</w:t>
            </w:r>
          </w:p>
        </w:tc>
      </w:tr>
      <w:tr w:rsidR="0035326A" w:rsidRPr="006947D5" w14:paraId="328425E8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56F3BC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Age</w:t>
            </w:r>
          </w:p>
        </w:tc>
        <w:tc>
          <w:tcPr>
            <w:tcW w:w="1133" w:type="dxa"/>
            <w:vAlign w:val="center"/>
          </w:tcPr>
          <w:p w14:paraId="6FD12F63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13DCBB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07BDD6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0A94A8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F5C9AC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46A0C1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91DAB7" w14:textId="2863E8E1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326E1CD6" w14:textId="4DE77F5E" w:rsidR="0035326A" w:rsidRPr="006947D5" w:rsidRDefault="0035326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D521CA" w:rsidRPr="006947D5">
              <w:rPr>
                <w:sz w:val="20"/>
                <w:szCs w:val="20"/>
              </w:rPr>
              <w:t xml:space="preserve"> = .046</w:t>
            </w:r>
          </w:p>
          <w:p w14:paraId="2A8066B7" w14:textId="7BF92CE2" w:rsidR="0035326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</w:t>
            </w:r>
            <w:r w:rsidR="0035326A" w:rsidRPr="006947D5">
              <w:rPr>
                <w:sz w:val="20"/>
                <w:szCs w:val="20"/>
              </w:rPr>
              <w:t xml:space="preserve"> .</w:t>
            </w:r>
            <w:r w:rsidRPr="006947D5">
              <w:rPr>
                <w:sz w:val="20"/>
                <w:szCs w:val="20"/>
              </w:rPr>
              <w:t>774</w:t>
            </w:r>
          </w:p>
        </w:tc>
        <w:tc>
          <w:tcPr>
            <w:tcW w:w="1133" w:type="dxa"/>
            <w:vAlign w:val="center"/>
          </w:tcPr>
          <w:p w14:paraId="6D5C7674" w14:textId="10833077" w:rsidR="0035326A" w:rsidRPr="006947D5" w:rsidRDefault="0035326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D521CA" w:rsidRPr="006947D5">
              <w:rPr>
                <w:sz w:val="20"/>
                <w:szCs w:val="20"/>
              </w:rPr>
              <w:t xml:space="preserve"> = -.019</w:t>
            </w:r>
          </w:p>
          <w:p w14:paraId="1AF131DB" w14:textId="2137AEBE" w:rsidR="0035326A" w:rsidRPr="006947D5" w:rsidRDefault="0035326A" w:rsidP="000707ED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 xml:space="preserve">p </w:t>
            </w:r>
            <w:r w:rsidR="00D521CA" w:rsidRPr="006947D5">
              <w:rPr>
                <w:sz w:val="20"/>
                <w:szCs w:val="20"/>
              </w:rPr>
              <w:t>= .909</w:t>
            </w:r>
          </w:p>
        </w:tc>
        <w:tc>
          <w:tcPr>
            <w:tcW w:w="1134" w:type="dxa"/>
            <w:vAlign w:val="center"/>
          </w:tcPr>
          <w:p w14:paraId="1EEB29CF" w14:textId="75D5E161" w:rsidR="0035326A" w:rsidRPr="006947D5" w:rsidRDefault="0035326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5B0896" w:rsidRPr="006947D5">
              <w:rPr>
                <w:sz w:val="20"/>
                <w:szCs w:val="20"/>
              </w:rPr>
              <w:t xml:space="preserve"> = .021</w:t>
            </w:r>
          </w:p>
          <w:p w14:paraId="32125AF4" w14:textId="55A1AD3F" w:rsidR="0035326A" w:rsidRPr="006947D5" w:rsidRDefault="005B0896" w:rsidP="000707ED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=</w:t>
            </w:r>
            <w:r w:rsidR="0035326A" w:rsidRPr="006947D5">
              <w:rPr>
                <w:sz w:val="20"/>
                <w:szCs w:val="20"/>
              </w:rPr>
              <w:t xml:space="preserve"> .</w:t>
            </w:r>
            <w:r w:rsidRPr="006947D5">
              <w:rPr>
                <w:sz w:val="20"/>
                <w:szCs w:val="20"/>
              </w:rPr>
              <w:t>896</w:t>
            </w:r>
          </w:p>
        </w:tc>
        <w:tc>
          <w:tcPr>
            <w:tcW w:w="1134" w:type="dxa"/>
            <w:vAlign w:val="center"/>
          </w:tcPr>
          <w:p w14:paraId="74F58859" w14:textId="2E4F4AD4" w:rsidR="0035326A" w:rsidRPr="006947D5" w:rsidRDefault="0035326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5B0896" w:rsidRPr="006947D5">
              <w:rPr>
                <w:sz w:val="20"/>
                <w:szCs w:val="20"/>
              </w:rPr>
              <w:t xml:space="preserve"> = -.051</w:t>
            </w:r>
          </w:p>
          <w:p w14:paraId="0538058E" w14:textId="15396C10" w:rsidR="0035326A" w:rsidRPr="006947D5" w:rsidRDefault="005B0896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.754</w:t>
            </w:r>
          </w:p>
        </w:tc>
        <w:tc>
          <w:tcPr>
            <w:tcW w:w="1135" w:type="dxa"/>
            <w:vAlign w:val="center"/>
          </w:tcPr>
          <w:p w14:paraId="6F38F8FE" w14:textId="36801F28" w:rsidR="0035326A" w:rsidRPr="006947D5" w:rsidRDefault="0035326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</w:t>
            </w:r>
            <w:r w:rsidR="005B0896" w:rsidRPr="006947D5">
              <w:rPr>
                <w:sz w:val="20"/>
                <w:szCs w:val="20"/>
              </w:rPr>
              <w:t>118</w:t>
            </w:r>
          </w:p>
          <w:p w14:paraId="5139D3EE" w14:textId="5D3DFE0A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</w:t>
            </w:r>
            <w:r w:rsidR="005B0896" w:rsidRPr="006947D5">
              <w:rPr>
                <w:sz w:val="20"/>
                <w:szCs w:val="20"/>
              </w:rPr>
              <w:t>469</w:t>
            </w:r>
          </w:p>
        </w:tc>
      </w:tr>
      <w:tr w:rsidR="00D521CA" w:rsidRPr="006947D5" w14:paraId="6BF11EB2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AF03F6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BMI</w:t>
            </w:r>
          </w:p>
        </w:tc>
        <w:tc>
          <w:tcPr>
            <w:tcW w:w="1133" w:type="dxa"/>
            <w:vAlign w:val="center"/>
          </w:tcPr>
          <w:p w14:paraId="5F379D34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396AD81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8B10FE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17C61A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17A797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852506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EA1080" w14:textId="77777777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4187D69E" w14:textId="1BE9C221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423AE63" w14:textId="06AB0A60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D82625" w:rsidRPr="006947D5">
              <w:rPr>
                <w:sz w:val="20"/>
                <w:szCs w:val="20"/>
              </w:rPr>
              <w:t xml:space="preserve"> = -.701</w:t>
            </w:r>
          </w:p>
          <w:p w14:paraId="13413641" w14:textId="67E5C462" w:rsidR="00D521CA" w:rsidRPr="006947D5" w:rsidRDefault="00D521CA" w:rsidP="000707ED">
            <w:pPr>
              <w:jc w:val="center"/>
              <w:rPr>
                <w:sz w:val="20"/>
                <w:szCs w:val="20"/>
                <w:highlight w:val="yellow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74ABDB2F" w14:textId="2235536E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610A8A" w:rsidRPr="006947D5">
              <w:rPr>
                <w:sz w:val="20"/>
                <w:szCs w:val="20"/>
              </w:rPr>
              <w:t xml:space="preserve"> = .902</w:t>
            </w:r>
          </w:p>
          <w:p w14:paraId="47CB20B2" w14:textId="00049662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44BB97D7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sz w:val="20"/>
                <w:szCs w:val="20"/>
              </w:rPr>
              <w:t xml:space="preserve"> = -.138</w:t>
            </w:r>
          </w:p>
          <w:p w14:paraId="56B238A2" w14:textId="6BBCFD6D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396</w:t>
            </w:r>
          </w:p>
        </w:tc>
        <w:tc>
          <w:tcPr>
            <w:tcW w:w="1135" w:type="dxa"/>
            <w:vAlign w:val="center"/>
          </w:tcPr>
          <w:p w14:paraId="2F2A40FB" w14:textId="77777777" w:rsidR="00D521CA" w:rsidRPr="006947D5" w:rsidRDefault="00D521C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28</w:t>
            </w:r>
          </w:p>
          <w:p w14:paraId="0E33953E" w14:textId="030B98AE" w:rsidR="00D521CA" w:rsidRPr="006947D5" w:rsidRDefault="00D521C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8</w:t>
            </w:r>
          </w:p>
        </w:tc>
      </w:tr>
      <w:tr w:rsidR="0035326A" w:rsidRPr="006947D5" w14:paraId="2705A4F4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C339531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BMI diff Obese</w:t>
            </w:r>
          </w:p>
        </w:tc>
        <w:tc>
          <w:tcPr>
            <w:tcW w:w="1133" w:type="dxa"/>
            <w:vAlign w:val="center"/>
          </w:tcPr>
          <w:p w14:paraId="01EF3C77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EF5588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B11401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5953C9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F035A9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4786F6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115ACB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1BD4E5E8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184A5AF" w14:textId="71C91CEA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FB0AFE" w14:textId="7297442F" w:rsidR="0035326A" w:rsidRPr="006947D5" w:rsidRDefault="0035326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610A8A" w:rsidRPr="006947D5">
              <w:rPr>
                <w:sz w:val="20"/>
                <w:szCs w:val="20"/>
              </w:rPr>
              <w:t xml:space="preserve"> = .928</w:t>
            </w:r>
          </w:p>
          <w:p w14:paraId="68D51173" w14:textId="03E1A5E4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&lt; .001</w:t>
            </w:r>
          </w:p>
        </w:tc>
        <w:tc>
          <w:tcPr>
            <w:tcW w:w="1134" w:type="dxa"/>
            <w:vAlign w:val="center"/>
          </w:tcPr>
          <w:p w14:paraId="6D940808" w14:textId="77777777" w:rsidR="000E0980" w:rsidRPr="006947D5" w:rsidRDefault="000E0980" w:rsidP="000E0980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.175</w:t>
            </w:r>
          </w:p>
          <w:p w14:paraId="510B51AD" w14:textId="630504EE" w:rsidR="0035326A" w:rsidRPr="006947D5" w:rsidRDefault="000E0980" w:rsidP="000E0980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.279</w:t>
            </w:r>
          </w:p>
        </w:tc>
        <w:tc>
          <w:tcPr>
            <w:tcW w:w="1135" w:type="dxa"/>
            <w:vAlign w:val="center"/>
          </w:tcPr>
          <w:p w14:paraId="226A18FE" w14:textId="77777777" w:rsidR="000E0980" w:rsidRPr="006947D5" w:rsidRDefault="000E0980" w:rsidP="000E0980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395</w:t>
            </w:r>
          </w:p>
          <w:p w14:paraId="3A493F14" w14:textId="5B4D833E" w:rsidR="0035326A" w:rsidRPr="006947D5" w:rsidRDefault="000E0980" w:rsidP="000E0980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012</w:t>
            </w:r>
          </w:p>
        </w:tc>
      </w:tr>
      <w:tr w:rsidR="0035326A" w:rsidRPr="006947D5" w14:paraId="67672A61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E95F172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BMI diff Slim</w:t>
            </w:r>
          </w:p>
        </w:tc>
        <w:tc>
          <w:tcPr>
            <w:tcW w:w="1133" w:type="dxa"/>
            <w:vAlign w:val="center"/>
          </w:tcPr>
          <w:p w14:paraId="795C5CDB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633178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6DC8CB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BD0BC9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79D10C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558796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3F513F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501CA9DD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76AD642A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E89A23" w14:textId="4B672E4D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30D59D" w14:textId="20E18A82" w:rsidR="00D521CA" w:rsidRPr="006947D5" w:rsidRDefault="0035326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0E0980" w:rsidRPr="006947D5">
              <w:rPr>
                <w:sz w:val="20"/>
                <w:szCs w:val="20"/>
              </w:rPr>
              <w:t xml:space="preserve"> = .163</w:t>
            </w:r>
          </w:p>
          <w:p w14:paraId="1A6E2CB9" w14:textId="748428B8" w:rsidR="0035326A" w:rsidRPr="006947D5" w:rsidRDefault="000E0980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 .315</w:t>
            </w:r>
          </w:p>
        </w:tc>
        <w:tc>
          <w:tcPr>
            <w:tcW w:w="1135" w:type="dxa"/>
            <w:vAlign w:val="center"/>
          </w:tcPr>
          <w:p w14:paraId="385173A2" w14:textId="61C8D3B0" w:rsidR="0035326A" w:rsidRPr="006947D5" w:rsidRDefault="0035326A" w:rsidP="00B032B1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="000E0980" w:rsidRPr="006947D5">
              <w:rPr>
                <w:sz w:val="20"/>
                <w:szCs w:val="20"/>
              </w:rPr>
              <w:t xml:space="preserve"> = .363</w:t>
            </w:r>
          </w:p>
          <w:p w14:paraId="0FB6805D" w14:textId="706DFAA0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.</w:t>
            </w:r>
            <w:r w:rsidR="000E0980" w:rsidRPr="006947D5">
              <w:rPr>
                <w:sz w:val="20"/>
                <w:szCs w:val="20"/>
              </w:rPr>
              <w:t>021</w:t>
            </w:r>
          </w:p>
        </w:tc>
      </w:tr>
      <w:tr w:rsidR="0035326A" w:rsidRPr="006947D5" w14:paraId="7A7C6141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BD1A6B9" w14:textId="719F9F5F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 xml:space="preserve">Obese </w:t>
            </w:r>
            <w:r w:rsidRPr="006947D5">
              <w:rPr>
                <w:rFonts w:ascii="Calibri" w:eastAsia="Calibri" w:hAnsi="Calibri" w:cs="Calibri"/>
                <w:sz w:val="20"/>
                <w:szCs w:val="20"/>
              </w:rPr>
              <w:t>∆</w:t>
            </w:r>
            <w:r w:rsidRPr="006947D5">
              <w:rPr>
                <w:sz w:val="20"/>
                <w:szCs w:val="20"/>
              </w:rPr>
              <w:t>Body Satisfaction</w:t>
            </w:r>
          </w:p>
        </w:tc>
        <w:tc>
          <w:tcPr>
            <w:tcW w:w="1133" w:type="dxa"/>
            <w:vAlign w:val="center"/>
          </w:tcPr>
          <w:p w14:paraId="34F5FF18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48072C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47F973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39A225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0E3876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98EA98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6CC06D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181F156E" w14:textId="703AFF89" w:rsidR="0035326A" w:rsidRPr="006947D5" w:rsidRDefault="0035326A" w:rsidP="000E09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7B85CBCA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E7F260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B4A3F98" w14:textId="50680C06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4E48C452" w14:textId="77777777" w:rsidR="00D521C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i/>
                <w:sz w:val="20"/>
                <w:szCs w:val="20"/>
              </w:rPr>
              <w:t>r</w:t>
            </w:r>
            <w:r w:rsidRPr="006947D5">
              <w:rPr>
                <w:i/>
                <w:sz w:val="20"/>
                <w:szCs w:val="20"/>
                <w:vertAlign w:val="subscript"/>
              </w:rPr>
              <w:t>s</w:t>
            </w:r>
            <w:r w:rsidRPr="006947D5">
              <w:rPr>
                <w:sz w:val="20"/>
                <w:szCs w:val="20"/>
              </w:rPr>
              <w:t xml:space="preserve"> = -.356</w:t>
            </w:r>
          </w:p>
          <w:p w14:paraId="0A766138" w14:textId="58A05AEC" w:rsidR="0035326A" w:rsidRPr="006947D5" w:rsidRDefault="00D521CA" w:rsidP="00D521CA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>p =.024</w:t>
            </w:r>
          </w:p>
        </w:tc>
      </w:tr>
      <w:tr w:rsidR="0035326A" w:rsidRPr="006947D5" w14:paraId="358ACC8A" w14:textId="77777777" w:rsidTr="007F092E">
        <w:trPr>
          <w:trHeight w:val="680"/>
        </w:trPr>
        <w:tc>
          <w:tcPr>
            <w:tcW w:w="1135" w:type="dxa"/>
            <w:tcBorders>
              <w:lef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ABF87F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  <w:r w:rsidRPr="006947D5">
              <w:rPr>
                <w:sz w:val="20"/>
                <w:szCs w:val="20"/>
              </w:rPr>
              <w:t xml:space="preserve">Slim </w:t>
            </w:r>
            <w:r w:rsidRPr="006947D5">
              <w:rPr>
                <w:rFonts w:ascii="Calibri" w:eastAsia="Calibri" w:hAnsi="Calibri" w:cs="Calibri"/>
                <w:sz w:val="20"/>
                <w:szCs w:val="20"/>
              </w:rPr>
              <w:t>∆</w:t>
            </w:r>
            <w:r w:rsidRPr="006947D5">
              <w:rPr>
                <w:sz w:val="20"/>
                <w:szCs w:val="20"/>
              </w:rPr>
              <w:t>Body Satisfaction</w:t>
            </w:r>
          </w:p>
        </w:tc>
        <w:tc>
          <w:tcPr>
            <w:tcW w:w="1133" w:type="dxa"/>
            <w:vAlign w:val="center"/>
          </w:tcPr>
          <w:p w14:paraId="3068D99C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70F55C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81B366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CC15E2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708A64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7A11F0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0F2ECF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0283702D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77331F0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4F7185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C2E808" w14:textId="77777777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7B4C3499" w14:textId="42A22A08" w:rsidR="0035326A" w:rsidRPr="006947D5" w:rsidRDefault="0035326A" w:rsidP="000707E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8D5A6D2" w14:textId="77777777" w:rsidR="003053DB" w:rsidRPr="006947D5" w:rsidRDefault="003053DB" w:rsidP="00077E2A">
      <w:pPr>
        <w:jc w:val="center"/>
        <w:rPr>
          <w:sz w:val="20"/>
          <w:szCs w:val="20"/>
        </w:rPr>
      </w:pPr>
      <w:bookmarkStart w:id="1" w:name="_gjdgxs" w:colFirst="0" w:colLast="0"/>
      <w:bookmarkEnd w:id="1"/>
    </w:p>
    <w:sectPr w:rsidR="003053DB" w:rsidRPr="006947D5" w:rsidSect="0035326A">
      <w:pgSz w:w="16840" w:h="11900" w:orient="landscape"/>
      <w:pgMar w:top="1048" w:right="1440" w:bottom="60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E2A"/>
    <w:rsid w:val="000707ED"/>
    <w:rsid w:val="00077E2A"/>
    <w:rsid w:val="000E0980"/>
    <w:rsid w:val="001C16C4"/>
    <w:rsid w:val="001E52B6"/>
    <w:rsid w:val="001E672A"/>
    <w:rsid w:val="0022712B"/>
    <w:rsid w:val="003053DB"/>
    <w:rsid w:val="0035326A"/>
    <w:rsid w:val="00471064"/>
    <w:rsid w:val="005B0896"/>
    <w:rsid w:val="005F2F1A"/>
    <w:rsid w:val="00610A8A"/>
    <w:rsid w:val="006947D5"/>
    <w:rsid w:val="007F092E"/>
    <w:rsid w:val="00830EFF"/>
    <w:rsid w:val="00A10B97"/>
    <w:rsid w:val="00C0647D"/>
    <w:rsid w:val="00C504E8"/>
    <w:rsid w:val="00CD24B7"/>
    <w:rsid w:val="00D521CA"/>
    <w:rsid w:val="00D82625"/>
    <w:rsid w:val="00E10942"/>
    <w:rsid w:val="00F3730F"/>
    <w:rsid w:val="00F5700B"/>
    <w:rsid w:val="00FB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51D3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4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7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7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7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7F83FBC-11C0-5D46-846C-B4CC64387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reston</dc:creator>
  <cp:keywords/>
  <dc:description/>
  <cp:lastModifiedBy>Catherine Preston</cp:lastModifiedBy>
  <cp:revision>3</cp:revision>
  <dcterms:created xsi:type="dcterms:W3CDTF">2018-06-06T10:06:00Z</dcterms:created>
  <dcterms:modified xsi:type="dcterms:W3CDTF">2018-06-12T13:56:00Z</dcterms:modified>
</cp:coreProperties>
</file>